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761C" w:rsidRPr="008F6507" w:rsidRDefault="00CC761C" w:rsidP="00CC761C">
      <w:pPr>
        <w:jc w:val="both"/>
        <w:rPr>
          <w:rFonts w:ascii="Times New Roman" w:hAnsi="Times New Roman"/>
          <w:sz w:val="24"/>
          <w:szCs w:val="24"/>
        </w:rPr>
      </w:pPr>
      <w:r w:rsidRPr="008F6507">
        <w:rPr>
          <w:rFonts w:ascii="Times New Roman" w:hAnsi="Times New Roman"/>
          <w:b/>
          <w:sz w:val="24"/>
          <w:szCs w:val="24"/>
        </w:rPr>
        <w:t xml:space="preserve">Appendix </w:t>
      </w:r>
      <w:r w:rsidR="000E58E7" w:rsidRPr="008F6507">
        <w:rPr>
          <w:rFonts w:ascii="Times New Roman" w:hAnsi="Times New Roman"/>
          <w:b/>
          <w:sz w:val="24"/>
          <w:szCs w:val="24"/>
        </w:rPr>
        <w:t>S</w:t>
      </w:r>
      <w:r w:rsidRPr="008F6507">
        <w:rPr>
          <w:rFonts w:ascii="Times New Roman" w:hAnsi="Times New Roman"/>
          <w:sz w:val="24"/>
          <w:szCs w:val="24"/>
        </w:rPr>
        <w:t xml:space="preserve">1 Gender gap in full </w:t>
      </w:r>
      <w:r w:rsidR="005271C5" w:rsidRPr="008F6507">
        <w:rPr>
          <w:rFonts w:ascii="Times New Roman" w:hAnsi="Times New Roman"/>
          <w:sz w:val="24"/>
          <w:szCs w:val="24"/>
        </w:rPr>
        <w:t xml:space="preserve">and no </w:t>
      </w:r>
      <w:r w:rsidRPr="008F6507">
        <w:rPr>
          <w:rFonts w:ascii="Times New Roman" w:hAnsi="Times New Roman"/>
          <w:sz w:val="24"/>
          <w:szCs w:val="24"/>
        </w:rPr>
        <w:t>immunization among children aged 12-23 months across selected characteristics in India, 1992-2006</w:t>
      </w:r>
      <w:r w:rsidR="00E634DD">
        <w:rPr>
          <w:rFonts w:ascii="Times New Roman" w:hAnsi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52"/>
        <w:gridCol w:w="830"/>
        <w:gridCol w:w="1071"/>
        <w:gridCol w:w="830"/>
        <w:gridCol w:w="1072"/>
        <w:gridCol w:w="831"/>
        <w:gridCol w:w="1074"/>
        <w:gridCol w:w="831"/>
        <w:gridCol w:w="1072"/>
        <w:gridCol w:w="831"/>
        <w:gridCol w:w="1072"/>
        <w:gridCol w:w="831"/>
        <w:gridCol w:w="1077"/>
      </w:tblGrid>
      <w:tr w:rsidR="00CC761C" w:rsidRPr="00D36C19" w:rsidTr="000131B5">
        <w:trPr>
          <w:trHeight w:val="240"/>
        </w:trPr>
        <w:tc>
          <w:tcPr>
            <w:tcW w:w="971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0131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0" w:name="_GoBack"/>
            <w:r w:rsidRPr="00D36C19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014" w:type="pct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36C19">
              <w:rPr>
                <w:rFonts w:ascii="Times New Roman" w:hAnsi="Times New Roman"/>
                <w:bCs/>
                <w:color w:val="000000"/>
              </w:rPr>
              <w:t>Full immunization</w:t>
            </w:r>
          </w:p>
        </w:tc>
        <w:tc>
          <w:tcPr>
            <w:tcW w:w="2016" w:type="pct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36C19">
              <w:rPr>
                <w:rFonts w:ascii="Times New Roman" w:hAnsi="Times New Roman"/>
                <w:bCs/>
                <w:color w:val="000000"/>
              </w:rPr>
              <w:t>No immunization</w:t>
            </w:r>
          </w:p>
        </w:tc>
      </w:tr>
      <w:tr w:rsidR="00CC761C" w:rsidRPr="00D36C19" w:rsidTr="000131B5">
        <w:trPr>
          <w:trHeight w:val="240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0131B5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6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992-93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 xml:space="preserve"> 1998-99</w:t>
            </w:r>
          </w:p>
        </w:tc>
        <w:tc>
          <w:tcPr>
            <w:tcW w:w="6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 xml:space="preserve"> 2005-06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992-93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998-99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005-06</w:t>
            </w:r>
          </w:p>
        </w:tc>
      </w:tr>
      <w:tr w:rsidR="00CC761C" w:rsidRPr="00D36C19" w:rsidTr="000131B5">
        <w:trPr>
          <w:trHeight w:val="240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0131B5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D36C19">
              <w:rPr>
                <w:rFonts w:ascii="Times New Roman" w:hAnsi="Times New Roman"/>
                <w:bCs/>
                <w:color w:val="00000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Female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Female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Female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Female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Female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Female</w:t>
            </w:r>
          </w:p>
        </w:tc>
      </w:tr>
      <w:tr w:rsidR="00CC761C" w:rsidRPr="00D36C19" w:rsidTr="000131B5">
        <w:trPr>
          <w:trHeight w:val="240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8F6507" w:rsidP="000131B5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D36C19">
              <w:rPr>
                <w:rFonts w:ascii="Times New Roman" w:hAnsi="Times New Roman"/>
                <w:bCs/>
                <w:color w:val="000000"/>
              </w:rPr>
              <w:t>Region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CC761C" w:rsidRPr="00D36C19" w:rsidTr="000131B5">
        <w:trPr>
          <w:trHeight w:hRule="exact" w:val="240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0131B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 xml:space="preserve">  North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6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7.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1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7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7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4.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5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3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3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7.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.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9.3</w:t>
            </w:r>
          </w:p>
        </w:tc>
      </w:tr>
      <w:tr w:rsidR="00CC761C" w:rsidRPr="00D36C19" w:rsidTr="000131B5">
        <w:trPr>
          <w:trHeight w:hRule="exact" w:val="240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0131B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 xml:space="preserve">  Centr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4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9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2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6.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0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6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8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4.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3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7.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.3</w:t>
            </w:r>
          </w:p>
        </w:tc>
      </w:tr>
      <w:tr w:rsidR="00CC761C" w:rsidRPr="00D36C19" w:rsidTr="000131B5">
        <w:trPr>
          <w:trHeight w:hRule="exact" w:val="240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0131B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 xml:space="preserve">  Eas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2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1.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7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5.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5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3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6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2.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3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6.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6.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7.7</w:t>
            </w:r>
          </w:p>
        </w:tc>
      </w:tr>
      <w:tr w:rsidR="00CC761C" w:rsidRPr="00D36C19" w:rsidTr="000131B5">
        <w:trPr>
          <w:trHeight w:hRule="exact" w:val="240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0131B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 xml:space="preserve">  Northeas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8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0.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4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5.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3.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4.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2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6.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0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2.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3.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7.2</w:t>
            </w:r>
          </w:p>
        </w:tc>
      </w:tr>
      <w:tr w:rsidR="00CC761C" w:rsidRPr="00D36C19" w:rsidTr="000131B5">
        <w:trPr>
          <w:trHeight w:hRule="exact" w:val="240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0131B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 xml:space="preserve">  Wes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57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60.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66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64.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56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50.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1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1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.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.5</w:t>
            </w:r>
          </w:p>
        </w:tc>
      </w:tr>
      <w:tr w:rsidR="00CC761C" w:rsidRPr="00D36C19" w:rsidTr="000131B5">
        <w:trPr>
          <w:trHeight w:hRule="exact" w:val="240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0131B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 xml:space="preserve">  South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54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52.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65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65.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62.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56.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1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3.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.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.8</w:t>
            </w:r>
          </w:p>
        </w:tc>
      </w:tr>
      <w:tr w:rsidR="00CC761C" w:rsidRPr="00D36C19" w:rsidTr="000131B5">
        <w:trPr>
          <w:trHeight w:val="240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8F6507" w:rsidP="008F6507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D36C19">
              <w:rPr>
                <w:rFonts w:ascii="Times New Roman" w:hAnsi="Times New Roman"/>
                <w:bCs/>
                <w:color w:val="000000"/>
              </w:rPr>
              <w:t>Place of r</w:t>
            </w:r>
            <w:r w:rsidR="00CC761C" w:rsidRPr="00D36C19">
              <w:rPr>
                <w:rFonts w:ascii="Times New Roman" w:hAnsi="Times New Roman"/>
                <w:bCs/>
                <w:color w:val="000000"/>
              </w:rPr>
              <w:t>esid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CC761C" w:rsidRPr="00D36C19" w:rsidTr="000131B5">
        <w:trPr>
          <w:trHeight w:hRule="exact" w:val="240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0131B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 xml:space="preserve">  Urban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9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51.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54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54.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59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55.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7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5.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6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6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.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.2</w:t>
            </w:r>
          </w:p>
        </w:tc>
      </w:tr>
      <w:tr w:rsidR="00CC761C" w:rsidRPr="00D36C19" w:rsidTr="000131B5">
        <w:trPr>
          <w:trHeight w:hRule="exact" w:val="240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0131B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 xml:space="preserve">  Rura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2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9.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6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3.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0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6.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0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7.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5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8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5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6.9</w:t>
            </w:r>
          </w:p>
        </w:tc>
      </w:tr>
      <w:tr w:rsidR="00CC761C" w:rsidRPr="00D36C19" w:rsidTr="000131B5">
        <w:trPr>
          <w:trHeight w:val="240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2721CC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D36C19">
              <w:rPr>
                <w:rFonts w:ascii="Times New Roman" w:hAnsi="Times New Roman"/>
                <w:bCs/>
                <w:color w:val="000000"/>
              </w:rPr>
              <w:t>Household wealth</w:t>
            </w:r>
            <w:r w:rsidR="008F6507" w:rsidRPr="00D36C19">
              <w:rPr>
                <w:rFonts w:ascii="Times New Roman" w:hAnsi="Times New Roman"/>
                <w:bCs/>
                <w:color w:val="000000"/>
              </w:rPr>
              <w:t xml:space="preserve"> quintil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CC761C" w:rsidRPr="00D36C19" w:rsidTr="000131B5">
        <w:trPr>
          <w:trHeight w:hRule="exact" w:val="240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0131B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 xml:space="preserve">  Poores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8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6.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9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7.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5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2.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3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50.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4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8.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8.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0.0</w:t>
            </w:r>
          </w:p>
        </w:tc>
      </w:tr>
      <w:tr w:rsidR="00CC761C" w:rsidRPr="00D36C19" w:rsidTr="000131B5">
        <w:trPr>
          <w:trHeight w:hRule="exact" w:val="240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0131B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 xml:space="preserve">  Poore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5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2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6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6.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2.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3.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5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2.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9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0.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.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8.1</w:t>
            </w:r>
          </w:p>
        </w:tc>
      </w:tr>
      <w:tr w:rsidR="00CC761C" w:rsidRPr="00D36C19" w:rsidTr="000131B5">
        <w:trPr>
          <w:trHeight w:hRule="exact" w:val="240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0131B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 xml:space="preserve">  Middl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3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8.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9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8.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9.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4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0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5.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4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6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.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5.2</w:t>
            </w:r>
          </w:p>
        </w:tc>
      </w:tr>
      <w:tr w:rsidR="00CC761C" w:rsidRPr="00D36C19" w:rsidTr="000131B5">
        <w:trPr>
          <w:trHeight w:hRule="exact" w:val="240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0131B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 xml:space="preserve">  Riche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2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1.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52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7.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58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51.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1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2.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6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8.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.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.6</w:t>
            </w:r>
          </w:p>
        </w:tc>
      </w:tr>
      <w:tr w:rsidR="00CC761C" w:rsidRPr="00D36C19" w:rsidTr="000131B5">
        <w:trPr>
          <w:trHeight w:hRule="exact" w:val="240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0131B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 xml:space="preserve">  Riches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61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60.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62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60.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70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71.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0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1.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.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.0</w:t>
            </w:r>
          </w:p>
        </w:tc>
      </w:tr>
      <w:tr w:rsidR="00CC761C" w:rsidRPr="00D36C19" w:rsidTr="000131B5">
        <w:trPr>
          <w:trHeight w:val="240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0131B5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D36C19">
              <w:rPr>
                <w:rFonts w:ascii="Times New Roman" w:hAnsi="Times New Roman"/>
                <w:bCs/>
                <w:color w:val="000000"/>
              </w:rPr>
              <w:t>Cast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CC761C" w:rsidRPr="00D36C19" w:rsidTr="000131B5">
        <w:trPr>
          <w:trHeight w:hRule="exact" w:val="240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0131B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 xml:space="preserve">  SC</w:t>
            </w:r>
            <w:r w:rsidR="008F6507" w:rsidRPr="00D36C19">
              <w:rPr>
                <w:rFonts w:ascii="Times New Roman" w:hAnsi="Times New Roman"/>
                <w:color w:val="000000"/>
              </w:rPr>
              <w:t>s</w:t>
            </w:r>
            <w:r w:rsidRPr="00D36C19">
              <w:rPr>
                <w:rFonts w:ascii="Times New Roman" w:hAnsi="Times New Roman"/>
                <w:color w:val="000000"/>
              </w:rPr>
              <w:t>/ST</w:t>
            </w:r>
            <w:r w:rsidR="008F6507" w:rsidRPr="00D36C19">
              <w:rPr>
                <w:rFonts w:ascii="Times New Roman" w:hAnsi="Times New Roman"/>
                <w:color w:val="000000"/>
              </w:rPr>
              <w:t>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6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5.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5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1.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9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4.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6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2.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7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9.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6.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8.9</w:t>
            </w:r>
          </w:p>
        </w:tc>
      </w:tr>
      <w:tr w:rsidR="00CC761C" w:rsidRPr="00D36C19" w:rsidTr="000131B5">
        <w:trPr>
          <w:trHeight w:hRule="exact" w:val="240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0131B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 xml:space="preserve">  Other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9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6.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3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2.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54.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52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5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9.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1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3.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.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.9</w:t>
            </w:r>
          </w:p>
        </w:tc>
      </w:tr>
      <w:tr w:rsidR="00CC761C" w:rsidRPr="00D36C19" w:rsidTr="000131B5">
        <w:trPr>
          <w:trHeight w:val="240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0131B5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D36C19">
              <w:rPr>
                <w:rFonts w:ascii="Times New Roman" w:hAnsi="Times New Roman"/>
                <w:bCs/>
                <w:color w:val="000000"/>
              </w:rPr>
              <w:t>Religion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CC761C" w:rsidRPr="00D36C19" w:rsidTr="000131B5">
        <w:trPr>
          <w:trHeight w:hRule="exact" w:val="240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0131B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 xml:space="preserve">  Hindu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7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4.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0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9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5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2.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6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1.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2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4.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.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5.6</w:t>
            </w:r>
          </w:p>
        </w:tc>
      </w:tr>
      <w:tr w:rsidR="00CC761C" w:rsidRPr="00D36C19" w:rsidTr="000131B5">
        <w:trPr>
          <w:trHeight w:hRule="exact" w:val="240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0131B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 xml:space="preserve">  Muslim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7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5.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1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8.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8.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33.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0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2.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2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0.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8.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7.8</w:t>
            </w:r>
          </w:p>
        </w:tc>
      </w:tr>
      <w:tr w:rsidR="00CC761C" w:rsidRPr="00D36C19" w:rsidTr="000131B5">
        <w:trPr>
          <w:trHeight w:val="240"/>
        </w:trPr>
        <w:tc>
          <w:tcPr>
            <w:tcW w:w="97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0131B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 xml:space="preserve">  Others</w:t>
            </w:r>
          </w:p>
        </w:tc>
        <w:tc>
          <w:tcPr>
            <w:tcW w:w="29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55.4</w:t>
            </w:r>
          </w:p>
        </w:tc>
        <w:tc>
          <w:tcPr>
            <w:tcW w:w="37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50.2</w:t>
            </w:r>
          </w:p>
        </w:tc>
        <w:tc>
          <w:tcPr>
            <w:tcW w:w="29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60.7</w:t>
            </w:r>
          </w:p>
        </w:tc>
        <w:tc>
          <w:tcPr>
            <w:tcW w:w="37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57.8</w:t>
            </w:r>
          </w:p>
        </w:tc>
        <w:tc>
          <w:tcPr>
            <w:tcW w:w="29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60.7</w:t>
            </w:r>
          </w:p>
        </w:tc>
        <w:tc>
          <w:tcPr>
            <w:tcW w:w="37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50.7</w:t>
            </w:r>
          </w:p>
        </w:tc>
        <w:tc>
          <w:tcPr>
            <w:tcW w:w="29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5.6</w:t>
            </w:r>
          </w:p>
        </w:tc>
        <w:tc>
          <w:tcPr>
            <w:tcW w:w="37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21.8</w:t>
            </w:r>
          </w:p>
        </w:tc>
        <w:tc>
          <w:tcPr>
            <w:tcW w:w="29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8.9</w:t>
            </w:r>
          </w:p>
        </w:tc>
        <w:tc>
          <w:tcPr>
            <w:tcW w:w="37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0.7</w:t>
            </w:r>
          </w:p>
        </w:tc>
        <w:tc>
          <w:tcPr>
            <w:tcW w:w="29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4.8</w:t>
            </w:r>
          </w:p>
        </w:tc>
        <w:tc>
          <w:tcPr>
            <w:tcW w:w="38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61C" w:rsidRPr="00D36C19" w:rsidRDefault="00CC761C" w:rsidP="00D36C1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36C19">
              <w:rPr>
                <w:rFonts w:ascii="Times New Roman" w:hAnsi="Times New Roman"/>
                <w:color w:val="000000"/>
              </w:rPr>
              <w:t>10.0</w:t>
            </w:r>
          </w:p>
        </w:tc>
      </w:tr>
      <w:bookmarkEnd w:id="0"/>
    </w:tbl>
    <w:p w:rsidR="00E54783" w:rsidRDefault="00E54783"/>
    <w:sectPr w:rsidR="00E54783" w:rsidSect="00CC76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61__i" w:val="H4sIAAAAAAAEAKtWckksSQxILCpxzi/NK1GyMqwFAAEhoTITAAAA"/>
    <w:docVar w:name="__grammarly61_1" w:val="H4sIAAAAAAAEAKtWcslPLs1NzSvxTFGyUkpOS0s2MTIw001ONjTTNUkxTtK1SE1M1DUyTTQ2tjQwNEqxSFPSUQpOLS7OzM8DaTGsBQDk+J6DQwAAAA=="/>
  </w:docVars>
  <w:rsids>
    <w:rsidRoot w:val="00075D87"/>
    <w:rsid w:val="00075D87"/>
    <w:rsid w:val="000E58E7"/>
    <w:rsid w:val="002721CC"/>
    <w:rsid w:val="005271C5"/>
    <w:rsid w:val="008F6507"/>
    <w:rsid w:val="00CC761C"/>
    <w:rsid w:val="00D36C19"/>
    <w:rsid w:val="00E54783"/>
    <w:rsid w:val="00E63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995E878-3B6C-41BC-AA8B-CB050D30E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61C"/>
    <w:rPr>
      <w:rFonts w:ascii="Calibri" w:eastAsia="Times New Roman" w:hAnsi="Calibri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6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507"/>
    <w:rPr>
      <w:rFonts w:ascii="Tahoma" w:eastAsia="Times New Roman" w:hAnsi="Tahoma" w:cs="Tahoma"/>
      <w:sz w:val="16"/>
      <w:szCs w:val="16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an</dc:creator>
  <cp:keywords/>
  <dc:description/>
  <cp:lastModifiedBy>KUMAR Abhishek</cp:lastModifiedBy>
  <cp:revision>9</cp:revision>
  <dcterms:created xsi:type="dcterms:W3CDTF">2013-12-03T12:07:00Z</dcterms:created>
  <dcterms:modified xsi:type="dcterms:W3CDTF">2014-07-25T13:20:00Z</dcterms:modified>
</cp:coreProperties>
</file>